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31367" w14:textId="7E56C877" w:rsidR="00DA26DC" w:rsidRPr="00EE5855" w:rsidRDefault="00EE5855" w:rsidP="00EE5855">
      <w:pPr>
        <w:spacing w:line="360" w:lineRule="auto"/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5855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299DC672" w14:textId="773CEA3D" w:rsidR="001B024F" w:rsidRPr="00DA26DC" w:rsidRDefault="00DA26DC" w:rsidP="00DA26D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A26DC">
        <w:rPr>
          <w:rFonts w:ascii="Times New Roman" w:hAnsi="Times New Roman" w:cs="Times New Roman"/>
          <w:sz w:val="24"/>
          <w:szCs w:val="24"/>
        </w:rPr>
        <w:t xml:space="preserve">The search content was set to “Query preview: </w:t>
      </w:r>
      <w:bookmarkStart w:id="0" w:name="OLE_LINK23"/>
      <w:r w:rsidRPr="00DA26DC">
        <w:rPr>
          <w:rFonts w:ascii="Times New Roman" w:hAnsi="Times New Roman" w:cs="Times New Roman"/>
          <w:sz w:val="24"/>
          <w:szCs w:val="24"/>
        </w:rPr>
        <w:t>(((((((ALL=(microRNA)) OR ALL=(miRNA)) OR ALL=(circular RNA)) OR ALL=(</w:t>
      </w:r>
      <w:proofErr w:type="spellStart"/>
      <w:r w:rsidRPr="00DA26DC">
        <w:rPr>
          <w:rFonts w:ascii="Times New Roman" w:hAnsi="Times New Roman" w:cs="Times New Roman"/>
          <w:sz w:val="24"/>
          <w:szCs w:val="24"/>
        </w:rPr>
        <w:t>IncRNA</w:t>
      </w:r>
      <w:proofErr w:type="spellEnd"/>
      <w:r w:rsidRPr="00DA26DC">
        <w:rPr>
          <w:rFonts w:ascii="Times New Roman" w:hAnsi="Times New Roman" w:cs="Times New Roman"/>
          <w:sz w:val="24"/>
          <w:szCs w:val="24"/>
        </w:rPr>
        <w:t>)) OR ALL=(long non-coding RNA)) OR ALL=(</w:t>
      </w:r>
      <w:proofErr w:type="spellStart"/>
      <w:r w:rsidRPr="00DA26DC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Pr="00DA26DC">
        <w:rPr>
          <w:rFonts w:ascii="Times New Roman" w:hAnsi="Times New Roman" w:cs="Times New Roman"/>
          <w:sz w:val="24"/>
          <w:szCs w:val="24"/>
        </w:rPr>
        <w:t>)) OR ALL=(non-coding RNA)) AND (((((ALL=(intestinal)) OR ALL=(gut barrier dysfunction)) OR ALL=(gut epithelial function)) OR ALL=(gut barrier function)) OR ALL=(intestinal epithelial homeostasis)) OR ALL=(intestinal mucosal repair)) OR ALL=(intestinal mucosal injury))</w:t>
      </w:r>
      <w:bookmarkEnd w:id="0"/>
      <w:r w:rsidRPr="00DA26DC">
        <w:rPr>
          <w:rFonts w:ascii="Times New Roman" w:hAnsi="Times New Roman" w:cs="Times New Roman"/>
          <w:sz w:val="24"/>
          <w:szCs w:val="24"/>
        </w:rPr>
        <w:t>”.</w:t>
      </w:r>
    </w:p>
    <w:sectPr w:rsidR="001B024F" w:rsidRPr="00DA2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DC"/>
    <w:rsid w:val="001B024F"/>
    <w:rsid w:val="00273C4B"/>
    <w:rsid w:val="00540DCB"/>
    <w:rsid w:val="006A4CAE"/>
    <w:rsid w:val="00AC7843"/>
    <w:rsid w:val="00DA26DC"/>
    <w:rsid w:val="00EE5855"/>
    <w:rsid w:val="00FE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A880B"/>
  <w15:chartTrackingRefBased/>
  <w15:docId w15:val="{C66A9B3C-E2C0-4B80-9F95-4FAB7A1D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6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6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6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6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6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6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6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6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6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6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6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26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6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6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6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6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6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6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6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6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6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6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6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305</Characters>
  <Application>Microsoft Office Word</Application>
  <DocSecurity>0</DocSecurity>
  <Lines>7</Lines>
  <Paragraphs>3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wang.tcm@foxmail.com</dc:creator>
  <cp:keywords/>
  <dc:description/>
  <cp:lastModifiedBy>xinxinwang.tcm@foxmail.com</cp:lastModifiedBy>
  <cp:revision>1</cp:revision>
  <dcterms:created xsi:type="dcterms:W3CDTF">2025-08-13T04:16:00Z</dcterms:created>
  <dcterms:modified xsi:type="dcterms:W3CDTF">2025-08-13T04:19:00Z</dcterms:modified>
</cp:coreProperties>
</file>